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2"/>
          <w:sz w:val="24"/>
        </w:rPr>
      </w:pPr>
      <w:r>
        <w:rPr>
          <w:kern w:val="2"/>
          <w:sz w:val="24"/>
        </w:rPr>
        <w:t xml:space="preserve">Supplementary Table 1, the detailed genes in significant pathways </w:t>
      </w:r>
    </w:p>
    <w:tbl>
      <w:tblPr>
        <w:tblW w:w="13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1346"/>
        <w:gridCol w:w="8196"/>
      </w:tblGrid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hway ID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ne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16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33 148327 196883 11211 1906 107 808 805 817 5579 4286 5443 5332 109 51384 5330 7484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12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746 805 817 196883 5609 5579 107 808 109 30814 5332 3709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 acid secre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71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5 817 196883 5579 3772 107 808 5332 109 3709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72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33 805 817 5579 107 808 5332 10411 3709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27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5 196883 5579 107 808 109 30814 5332 5588 3709 136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14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5 817 196883 996 107 10971 808 109 3709 7532 29945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54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746 196883 5579 107 109 5332 79861 3709 5330 203068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ivary secre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7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5 196883 486 5579 107 808 5332 109 3709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31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33 817 5579 10023 11211 166336 5332 51701 51384 5330 10297 4089 7484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2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5 817 6869 196883 5153 5579 22953 107 808 109 5332 3709 136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304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27 6632 23658 9879 84950 6431 51691 1655 6625 10907 988 11325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62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68 196883 6359 6368 5579 1445 59345 6358 6772 107 57580 109 6366 5332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028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275 217 5019 1962 4594 11112 223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023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4284 5146 196883 5153 9061 107 109 5144 10623 5315 53343 5143 132 54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osom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42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11 968 1520 1497 2990 3074 23545 427 1513 3073 26985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gosom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45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81 1520 4689 4360 7060 23545 79861 3111 7099 529 8411 203068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034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409 217 131965 3034 223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72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6883 486 5579 107 30814 5332 109 3709 5330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064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275 217 1962 4594 223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44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68 1601 390243 440073 55616 857 3560 51652 858 8027 8411 9815 84612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61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80 7450 3827 710 1378 735 5624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414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9 27091 196883 7170 4607 107 6444 9254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76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9 123264 196883 486 10599 107 2052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34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3500 51384 53944 64399 7484 51715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7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8 5332 805 3709 5330 5579 1608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3013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095 55520 1967 91181 5905 1973 5901 10284 23279 100101267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63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33 1154 3600 56832 6772 2056 3447 3560 51561 8027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oebia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146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11 5579 107 5332 7099 5330 7414 735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031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7 1962 9869 223 84444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60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59 6368 115650 3600 56832 6358 23765 8743 6366 2056 3560 3447 4049 51561 </w:t>
            </w:r>
          </w:p>
        </w:tc>
      </w:tr>
      <w:tr>
        <w:trPr>
          <w:trHeight w:val="315" w:hRule="atLeast"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ntington's diseas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016</w:t>
            </w:r>
          </w:p>
        </w:tc>
        <w:tc>
          <w:tcPr>
            <w:tcW w:w="8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33 4899 4698 148327 6908 3064 4722 3092 5332 5330 543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3:20:00Z</dcterms:created>
  <dc:creator>guiyouliu</dc:creator>
  <dc:description/>
  <cp:keywords/>
  <dc:language>en-US</dc:language>
  <cp:lastModifiedBy>guiyouliu</cp:lastModifiedBy>
  <dcterms:modified xsi:type="dcterms:W3CDTF">2015-04-02T12:40:00Z</dcterms:modified>
  <cp:revision>3</cp:revision>
  <dc:subject/>
  <dc:title>Pathway Name</dc:title>
</cp:coreProperties>
</file>